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739F" w14:textId="77777777" w:rsidR="009F5F10" w:rsidRPr="00D86E31" w:rsidRDefault="009F5F10" w:rsidP="009F5F10">
      <w:pPr>
        <w:rPr>
          <w:b/>
          <w:bCs/>
        </w:rPr>
      </w:pPr>
      <w:r w:rsidRPr="00D86E31">
        <w:rPr>
          <w:b/>
          <w:bCs/>
        </w:rPr>
        <w:t>Survey design</w:t>
      </w:r>
    </w:p>
    <w:p w14:paraId="198CA575" w14:textId="400F5376" w:rsidR="009F5F10" w:rsidRPr="009F5F10" w:rsidRDefault="009F5F10" w:rsidP="009F5F10">
      <w:pPr>
        <w:rPr>
          <w:b/>
          <w:bCs/>
        </w:rPr>
      </w:pPr>
      <w:r w:rsidRPr="009F5F10">
        <w:rPr>
          <w:b/>
          <w:bCs/>
        </w:rPr>
        <w:t>1. Demographic information</w:t>
      </w:r>
    </w:p>
    <w:p w14:paraId="06E102E1" w14:textId="492E799C" w:rsidR="009F5F10" w:rsidRDefault="0056444E" w:rsidP="009F5F10">
      <w:r>
        <w:t>1</w:t>
      </w:r>
      <w:r w:rsidR="00416514">
        <w:t>.1</w:t>
      </w:r>
      <w:r>
        <w:t>.</w:t>
      </w:r>
      <w:r w:rsidR="009F5F10">
        <w:t xml:space="preserve"> What is your </w:t>
      </w:r>
      <w:r w:rsidR="00591351">
        <w:t xml:space="preserve">self-identified </w:t>
      </w:r>
      <w:r w:rsidR="009F5F10">
        <w:t>gen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1351" w14:paraId="131D972A" w14:textId="77777777" w:rsidTr="00591351">
        <w:tc>
          <w:tcPr>
            <w:tcW w:w="3116" w:type="dxa"/>
          </w:tcPr>
          <w:p w14:paraId="61BBA662" w14:textId="3163F0D8" w:rsidR="00591351" w:rsidRDefault="00591351" w:rsidP="00591351">
            <w:pPr>
              <w:jc w:val="center"/>
            </w:pPr>
            <w:r>
              <w:t>Male</w:t>
            </w:r>
          </w:p>
        </w:tc>
        <w:tc>
          <w:tcPr>
            <w:tcW w:w="3117" w:type="dxa"/>
          </w:tcPr>
          <w:p w14:paraId="76EAE2C0" w14:textId="43A78472" w:rsidR="00591351" w:rsidRDefault="00591351" w:rsidP="00591351">
            <w:pPr>
              <w:jc w:val="center"/>
            </w:pPr>
            <w:r>
              <w:t>Female</w:t>
            </w:r>
          </w:p>
        </w:tc>
        <w:tc>
          <w:tcPr>
            <w:tcW w:w="3117" w:type="dxa"/>
          </w:tcPr>
          <w:p w14:paraId="2C09E832" w14:textId="7A9211F4" w:rsidR="00591351" w:rsidRDefault="00591351" w:rsidP="00591351">
            <w:pPr>
              <w:jc w:val="center"/>
            </w:pPr>
            <w:r>
              <w:t>Other</w:t>
            </w:r>
          </w:p>
        </w:tc>
      </w:tr>
    </w:tbl>
    <w:p w14:paraId="4671A28E" w14:textId="77777777" w:rsidR="00591351" w:rsidRDefault="00591351" w:rsidP="009F5F10"/>
    <w:p w14:paraId="227350AF" w14:textId="0E5B9095" w:rsidR="009F5F10" w:rsidRDefault="0056444E" w:rsidP="009F5F10">
      <w:r>
        <w:t>1</w:t>
      </w:r>
      <w:r w:rsidR="00416514">
        <w:t>.2</w:t>
      </w:r>
      <w:r>
        <w:t>.</w:t>
      </w:r>
      <w:r w:rsidR="009F5F10">
        <w:t xml:space="preserve"> What is your age grou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1880"/>
        <w:gridCol w:w="1880"/>
        <w:gridCol w:w="1895"/>
        <w:gridCol w:w="1801"/>
      </w:tblGrid>
      <w:tr w:rsidR="00591351" w14:paraId="4B335DC8" w14:textId="037D8EF3" w:rsidTr="00591351">
        <w:tc>
          <w:tcPr>
            <w:tcW w:w="1894" w:type="dxa"/>
          </w:tcPr>
          <w:p w14:paraId="13811F74" w14:textId="1AAEBEF9" w:rsidR="00591351" w:rsidRDefault="00591351" w:rsidP="00591351">
            <w:pPr>
              <w:jc w:val="center"/>
            </w:pPr>
            <w:r>
              <w:t>&lt;18</w:t>
            </w:r>
          </w:p>
        </w:tc>
        <w:tc>
          <w:tcPr>
            <w:tcW w:w="1880" w:type="dxa"/>
          </w:tcPr>
          <w:p w14:paraId="5BA05B3D" w14:textId="6B6AAD06" w:rsidR="00591351" w:rsidRDefault="00591351" w:rsidP="00591351">
            <w:pPr>
              <w:jc w:val="center"/>
            </w:pPr>
            <w:r>
              <w:t>1</w:t>
            </w:r>
            <w:r w:rsidR="006558AD">
              <w:t>8</w:t>
            </w:r>
            <w:r>
              <w:t>-30</w:t>
            </w:r>
          </w:p>
        </w:tc>
        <w:tc>
          <w:tcPr>
            <w:tcW w:w="1880" w:type="dxa"/>
          </w:tcPr>
          <w:p w14:paraId="31D9128C" w14:textId="7703F6B7" w:rsidR="00591351" w:rsidRDefault="00591351" w:rsidP="00591351">
            <w:pPr>
              <w:jc w:val="center"/>
            </w:pPr>
            <w:r>
              <w:t>31-40</w:t>
            </w:r>
          </w:p>
        </w:tc>
        <w:tc>
          <w:tcPr>
            <w:tcW w:w="1895" w:type="dxa"/>
          </w:tcPr>
          <w:p w14:paraId="6FA94119" w14:textId="5D70653A" w:rsidR="00591351" w:rsidRDefault="00591351" w:rsidP="00591351">
            <w:pPr>
              <w:jc w:val="center"/>
            </w:pPr>
            <w:r>
              <w:t>41-50</w:t>
            </w:r>
          </w:p>
        </w:tc>
        <w:tc>
          <w:tcPr>
            <w:tcW w:w="1801" w:type="dxa"/>
          </w:tcPr>
          <w:p w14:paraId="02E1C3DE" w14:textId="5C0F149C" w:rsidR="00591351" w:rsidRDefault="00591351" w:rsidP="00591351">
            <w:pPr>
              <w:jc w:val="center"/>
            </w:pPr>
            <w:r>
              <w:t>&gt;50</w:t>
            </w:r>
          </w:p>
        </w:tc>
      </w:tr>
    </w:tbl>
    <w:p w14:paraId="1835C20A" w14:textId="77777777" w:rsidR="00591351" w:rsidRDefault="00591351" w:rsidP="009F5F10"/>
    <w:p w14:paraId="500C17F7" w14:textId="479C1932" w:rsidR="009F5F10" w:rsidRDefault="0056444E" w:rsidP="009F5F10">
      <w:r>
        <w:t>1</w:t>
      </w:r>
      <w:r w:rsidR="00416514">
        <w:t>.3</w:t>
      </w:r>
      <w:r>
        <w:t>.</w:t>
      </w:r>
      <w:r w:rsidR="009F5F10">
        <w:t xml:space="preserve"> What is your highest educational attainment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0"/>
        <w:gridCol w:w="1913"/>
        <w:gridCol w:w="1341"/>
        <w:gridCol w:w="1685"/>
        <w:gridCol w:w="2341"/>
      </w:tblGrid>
      <w:tr w:rsidR="00591351" w14:paraId="48BF6EED" w14:textId="77777777" w:rsidTr="00591351">
        <w:tc>
          <w:tcPr>
            <w:tcW w:w="1107" w:type="pct"/>
          </w:tcPr>
          <w:p w14:paraId="7A751486" w14:textId="39EA3929" w:rsidR="00591351" w:rsidRDefault="00591351" w:rsidP="00591351">
            <w:pPr>
              <w:jc w:val="center"/>
            </w:pPr>
            <w:r>
              <w:t>Elementary or lower</w:t>
            </w:r>
          </w:p>
        </w:tc>
        <w:tc>
          <w:tcPr>
            <w:tcW w:w="1023" w:type="pct"/>
          </w:tcPr>
          <w:p w14:paraId="78A15AFA" w14:textId="5BDBE369" w:rsidR="00591351" w:rsidRDefault="00591351" w:rsidP="00591351">
            <w:pPr>
              <w:jc w:val="center"/>
            </w:pPr>
            <w:r>
              <w:t>Secondary School</w:t>
            </w:r>
          </w:p>
        </w:tc>
        <w:tc>
          <w:tcPr>
            <w:tcW w:w="717" w:type="pct"/>
          </w:tcPr>
          <w:p w14:paraId="612C243A" w14:textId="621BD57C" w:rsidR="00591351" w:rsidRDefault="00591351" w:rsidP="00591351">
            <w:pPr>
              <w:jc w:val="center"/>
            </w:pPr>
            <w:r>
              <w:t>High School</w:t>
            </w:r>
          </w:p>
        </w:tc>
        <w:tc>
          <w:tcPr>
            <w:tcW w:w="901" w:type="pct"/>
          </w:tcPr>
          <w:p w14:paraId="7576A533" w14:textId="40ADD463" w:rsidR="00591351" w:rsidRDefault="00591351" w:rsidP="00591351">
            <w:pPr>
              <w:jc w:val="center"/>
            </w:pPr>
            <w:r>
              <w:t>Undergraduate</w:t>
            </w:r>
          </w:p>
        </w:tc>
        <w:tc>
          <w:tcPr>
            <w:tcW w:w="1252" w:type="pct"/>
          </w:tcPr>
          <w:p w14:paraId="63AC9773" w14:textId="529F2BDB" w:rsidR="00591351" w:rsidRDefault="00591351" w:rsidP="00591351">
            <w:pPr>
              <w:jc w:val="center"/>
            </w:pPr>
            <w:r>
              <w:t>Postgraduate or higher</w:t>
            </w:r>
          </w:p>
        </w:tc>
      </w:tr>
    </w:tbl>
    <w:p w14:paraId="30A7F4EC" w14:textId="77777777" w:rsidR="00591351" w:rsidRDefault="00591351" w:rsidP="009F5F10"/>
    <w:p w14:paraId="696252FD" w14:textId="308567D4" w:rsidR="009F5F10" w:rsidRDefault="0056444E" w:rsidP="009F5F10">
      <w:r>
        <w:t>1</w:t>
      </w:r>
      <w:r w:rsidR="00416514">
        <w:t>.4</w:t>
      </w:r>
      <w:r>
        <w:t>.</w:t>
      </w:r>
      <w:r w:rsidR="009F5F10">
        <w:t xml:space="preserve"> How long have</w:t>
      </w:r>
      <w:r w:rsidR="00C35705">
        <w:t xml:space="preserve"> you</w:t>
      </w:r>
      <w:r w:rsidR="009F5F10">
        <w:t xml:space="preserve"> spen</w:t>
      </w:r>
      <w:r w:rsidR="00C35705">
        <w:t>t</w:t>
      </w:r>
      <w:r w:rsidR="009F5F10">
        <w:t xml:space="preserve"> your life in </w:t>
      </w:r>
      <w:r w:rsidR="001C144E">
        <w:t>a</w:t>
      </w:r>
      <w:r w:rsidR="009F5F10">
        <w:t xml:space="preserve"> foreign country/countri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91351" w14:paraId="38E1DE03" w14:textId="77777777" w:rsidTr="00591351">
        <w:tc>
          <w:tcPr>
            <w:tcW w:w="1870" w:type="dxa"/>
          </w:tcPr>
          <w:p w14:paraId="1796351D" w14:textId="5AB310C3" w:rsidR="00591351" w:rsidRDefault="00591351" w:rsidP="00591351">
            <w:pPr>
              <w:jc w:val="center"/>
            </w:pPr>
            <w:r>
              <w:t>&lt;1 year</w:t>
            </w:r>
          </w:p>
        </w:tc>
        <w:tc>
          <w:tcPr>
            <w:tcW w:w="1870" w:type="dxa"/>
          </w:tcPr>
          <w:p w14:paraId="78805387" w14:textId="00CFD9B3" w:rsidR="00591351" w:rsidRDefault="00591351" w:rsidP="00591351">
            <w:pPr>
              <w:jc w:val="center"/>
            </w:pPr>
            <w:r>
              <w:t>1-2 years</w:t>
            </w:r>
          </w:p>
        </w:tc>
        <w:tc>
          <w:tcPr>
            <w:tcW w:w="1870" w:type="dxa"/>
          </w:tcPr>
          <w:p w14:paraId="6E115282" w14:textId="6B669678" w:rsidR="00591351" w:rsidRDefault="00591351" w:rsidP="00591351">
            <w:pPr>
              <w:jc w:val="center"/>
            </w:pPr>
            <w:r>
              <w:t>2-5 years</w:t>
            </w:r>
          </w:p>
        </w:tc>
        <w:tc>
          <w:tcPr>
            <w:tcW w:w="1870" w:type="dxa"/>
          </w:tcPr>
          <w:p w14:paraId="299737CB" w14:textId="3FF61075" w:rsidR="00591351" w:rsidRDefault="00591351" w:rsidP="00591351">
            <w:pPr>
              <w:jc w:val="center"/>
            </w:pPr>
            <w:r>
              <w:t>5-10 years</w:t>
            </w:r>
          </w:p>
        </w:tc>
        <w:tc>
          <w:tcPr>
            <w:tcW w:w="1870" w:type="dxa"/>
          </w:tcPr>
          <w:p w14:paraId="2944363F" w14:textId="2296E9F3" w:rsidR="00591351" w:rsidRDefault="00591351" w:rsidP="00591351">
            <w:pPr>
              <w:jc w:val="center"/>
            </w:pPr>
            <w:r>
              <w:t>&gt;10 years</w:t>
            </w:r>
          </w:p>
        </w:tc>
      </w:tr>
    </w:tbl>
    <w:p w14:paraId="3C50B440" w14:textId="77777777" w:rsidR="00591351" w:rsidRDefault="00591351" w:rsidP="009F5F10"/>
    <w:p w14:paraId="43B4355F" w14:textId="3A1D2E86" w:rsidR="009F5F10" w:rsidRPr="009F5F10" w:rsidRDefault="009F5F10" w:rsidP="009F5F10">
      <w:pPr>
        <w:rPr>
          <w:b/>
          <w:bCs/>
        </w:rPr>
      </w:pPr>
      <w:r w:rsidRPr="009F5F10">
        <w:rPr>
          <w:b/>
          <w:bCs/>
        </w:rPr>
        <w:t xml:space="preserve">2. Intention </w:t>
      </w:r>
      <w:r w:rsidR="00591351">
        <w:rPr>
          <w:b/>
          <w:bCs/>
        </w:rPr>
        <w:t>and</w:t>
      </w:r>
      <w:r w:rsidRPr="009F5F10">
        <w:rPr>
          <w:b/>
          <w:bCs/>
        </w:rPr>
        <w:t xml:space="preserve"> identity cluster</w:t>
      </w:r>
    </w:p>
    <w:p w14:paraId="73705C5E" w14:textId="73E84CA1" w:rsidR="009F5F10" w:rsidRDefault="0056444E" w:rsidP="009F5F10">
      <w:r>
        <w:t>2</w:t>
      </w:r>
      <w:r w:rsidR="00416514">
        <w:t>.1</w:t>
      </w:r>
      <w:r>
        <w:t>.</w:t>
      </w:r>
      <w:r w:rsidR="009F5F10">
        <w:t xml:space="preserve"> </w:t>
      </w:r>
      <w:r w:rsidR="00416514" w:rsidRPr="00416514">
        <w:t>Have you ever considered emigrating and, if so, how strong is your desire to do so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7"/>
        <w:gridCol w:w="1605"/>
        <w:gridCol w:w="1195"/>
        <w:gridCol w:w="2031"/>
        <w:gridCol w:w="2472"/>
      </w:tblGrid>
      <w:tr w:rsidR="00591351" w14:paraId="5CFDAC06" w14:textId="77777777" w:rsidTr="00591351">
        <w:tc>
          <w:tcPr>
            <w:tcW w:w="1094" w:type="pct"/>
          </w:tcPr>
          <w:p w14:paraId="16117B29" w14:textId="6D186994" w:rsidR="00591351" w:rsidRDefault="00591351" w:rsidP="00591351">
            <w:pPr>
              <w:jc w:val="center"/>
            </w:pPr>
            <w:r>
              <w:t>Definitely stay</w:t>
            </w:r>
          </w:p>
        </w:tc>
        <w:tc>
          <w:tcPr>
            <w:tcW w:w="858" w:type="pct"/>
          </w:tcPr>
          <w:p w14:paraId="37AEA019" w14:textId="0808AE26" w:rsidR="00591351" w:rsidRDefault="00591351" w:rsidP="00591351">
            <w:pPr>
              <w:jc w:val="center"/>
            </w:pPr>
            <w:r>
              <w:t>Likely stay</w:t>
            </w:r>
          </w:p>
        </w:tc>
        <w:tc>
          <w:tcPr>
            <w:tcW w:w="639" w:type="pct"/>
          </w:tcPr>
          <w:p w14:paraId="4140AE82" w14:textId="4B3C6AD2" w:rsidR="00591351" w:rsidRDefault="00591351" w:rsidP="00591351">
            <w:pPr>
              <w:jc w:val="center"/>
            </w:pPr>
            <w:r>
              <w:t>Unsure</w:t>
            </w:r>
          </w:p>
        </w:tc>
        <w:tc>
          <w:tcPr>
            <w:tcW w:w="1086" w:type="pct"/>
          </w:tcPr>
          <w:p w14:paraId="69737961" w14:textId="7866BEC4" w:rsidR="00591351" w:rsidRDefault="00591351" w:rsidP="00591351">
            <w:pPr>
              <w:jc w:val="center"/>
            </w:pPr>
            <w:r>
              <w:t>Likely migrate</w:t>
            </w:r>
          </w:p>
        </w:tc>
        <w:tc>
          <w:tcPr>
            <w:tcW w:w="1322" w:type="pct"/>
          </w:tcPr>
          <w:p w14:paraId="0E047B5F" w14:textId="3A931945" w:rsidR="00591351" w:rsidRDefault="00591351" w:rsidP="00591351">
            <w:pPr>
              <w:jc w:val="center"/>
            </w:pPr>
            <w:r>
              <w:t>Definitely migrate</w:t>
            </w:r>
          </w:p>
        </w:tc>
      </w:tr>
    </w:tbl>
    <w:p w14:paraId="5EC214A3" w14:textId="77777777" w:rsidR="00591351" w:rsidRDefault="00591351" w:rsidP="009F5F10"/>
    <w:p w14:paraId="3ECF7030" w14:textId="76C0AEDA" w:rsidR="00591351" w:rsidRDefault="0056444E" w:rsidP="009F5F10">
      <w:r>
        <w:t>2</w:t>
      </w:r>
      <w:r w:rsidR="00416514">
        <w:t>.2</w:t>
      </w:r>
      <w:r>
        <w:t>.</w:t>
      </w:r>
      <w:r w:rsidR="009F5F10">
        <w:t xml:space="preserve"> </w:t>
      </w:r>
      <w:r w:rsidR="00591351">
        <w:t>What is the main reason why you intend to stay in China or migrate?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10"/>
        <w:gridCol w:w="1989"/>
        <w:gridCol w:w="1909"/>
        <w:gridCol w:w="2234"/>
        <w:gridCol w:w="1909"/>
      </w:tblGrid>
      <w:tr w:rsidR="00D20D03" w14:paraId="794E325A" w14:textId="57183B19" w:rsidTr="00273768">
        <w:tc>
          <w:tcPr>
            <w:tcW w:w="1310" w:type="dxa"/>
          </w:tcPr>
          <w:p w14:paraId="4C80DE96" w14:textId="3C44D367" w:rsidR="00D20D03" w:rsidRDefault="00D20D03" w:rsidP="006B29A7">
            <w:pPr>
              <w:jc w:val="center"/>
            </w:pPr>
            <w:r>
              <w:t>Education</w:t>
            </w:r>
          </w:p>
        </w:tc>
        <w:tc>
          <w:tcPr>
            <w:tcW w:w="1989" w:type="dxa"/>
          </w:tcPr>
          <w:p w14:paraId="06E7FA2F" w14:textId="2C8F8600" w:rsidR="00D20D03" w:rsidRDefault="00D20D03" w:rsidP="006B29A7">
            <w:pPr>
              <w:jc w:val="center"/>
            </w:pPr>
            <w:r>
              <w:t>Career/Profession</w:t>
            </w:r>
          </w:p>
        </w:tc>
        <w:tc>
          <w:tcPr>
            <w:tcW w:w="1909" w:type="dxa"/>
          </w:tcPr>
          <w:p w14:paraId="0C75A0D0" w14:textId="0F2FD06C" w:rsidR="00D20D03" w:rsidRDefault="00D20D03" w:rsidP="006B29A7">
            <w:pPr>
              <w:jc w:val="center"/>
            </w:pPr>
            <w:r>
              <w:t>Living with family or loved ones</w:t>
            </w:r>
          </w:p>
        </w:tc>
        <w:tc>
          <w:tcPr>
            <w:tcW w:w="2234" w:type="dxa"/>
          </w:tcPr>
          <w:p w14:paraId="17A706D5" w14:textId="11A8ED49" w:rsidR="00D20D03" w:rsidRDefault="00D20D03" w:rsidP="006B29A7">
            <w:pPr>
              <w:jc w:val="center"/>
            </w:pPr>
            <w:r>
              <w:t>Financial constraint/motivation</w:t>
            </w:r>
          </w:p>
        </w:tc>
        <w:tc>
          <w:tcPr>
            <w:tcW w:w="1909" w:type="dxa"/>
          </w:tcPr>
          <w:p w14:paraId="7DBDE6DA" w14:textId="4930F4AB" w:rsidR="00D20D03" w:rsidRDefault="00D20D03" w:rsidP="006B29A7">
            <w:pPr>
              <w:jc w:val="center"/>
            </w:pPr>
            <w:r>
              <w:t>Cultural values</w:t>
            </w:r>
          </w:p>
        </w:tc>
      </w:tr>
    </w:tbl>
    <w:p w14:paraId="29B61681" w14:textId="77777777" w:rsidR="00591351" w:rsidRDefault="00591351" w:rsidP="009F5F10"/>
    <w:p w14:paraId="6EB89630" w14:textId="3663ACDC" w:rsidR="00591351" w:rsidRDefault="0056444E" w:rsidP="009F5F10">
      <w:r>
        <w:t>2</w:t>
      </w:r>
      <w:r w:rsidR="00416514">
        <w:t>.3</w:t>
      </w:r>
      <w:r>
        <w:t>.</w:t>
      </w:r>
      <w:r w:rsidR="009F5F10">
        <w:t xml:space="preserve"> </w:t>
      </w:r>
      <w:r w:rsidR="00591351">
        <w:t>How do you identify yourself</w:t>
      </w:r>
      <w:r w:rsidR="009F5F10">
        <w:t xml:space="preserve"> as</w:t>
      </w:r>
      <w:r w:rsidR="00591351">
        <w:t xml:space="preserve"> one of the following?</w:t>
      </w:r>
    </w:p>
    <w:p w14:paraId="341A4B4A" w14:textId="1193D08D" w:rsidR="009F5F10" w:rsidRDefault="005A5FD8" w:rsidP="009F5F10">
      <w:r>
        <w:t xml:space="preserve">Homestayers </w:t>
      </w:r>
      <w:r w:rsidRPr="005A5FD8">
        <w:t xml:space="preserve">prefer spending time with other Chinese students and engaging in familiar activities from home. </w:t>
      </w:r>
      <w:r>
        <w:t>They</w:t>
      </w:r>
      <w:r w:rsidRPr="005A5FD8">
        <w:t xml:space="preserve"> feel a strong connection to my home culture and less identification with the foreign culture of my study abroad location. </w:t>
      </w:r>
      <w:r>
        <w:t>They are</w:t>
      </w:r>
      <w:r w:rsidRPr="005A5FD8">
        <w:t xml:space="preserve"> hesitant to explore or engage much with the local culture.</w:t>
      </w:r>
      <w:r w:rsidR="00591351">
        <w:t xml:space="preserve"> </w:t>
      </w:r>
    </w:p>
    <w:p w14:paraId="41430C34" w14:textId="536B2B9C" w:rsidR="00591351" w:rsidRDefault="00591351" w:rsidP="009F5F10">
      <w:r>
        <w:t xml:space="preserve">Navigator </w:t>
      </w:r>
      <w:r w:rsidR="005A5FD8" w:rsidRPr="005A5FD8">
        <w:t xml:space="preserve"> have mixed emotional attachments to both my home culture and the foreign culture of my study abroad location. </w:t>
      </w:r>
      <w:r w:rsidR="005A5FD8">
        <w:t>They</w:t>
      </w:r>
      <w:r w:rsidR="005A5FD8" w:rsidRPr="005A5FD8">
        <w:t xml:space="preserve"> flexibly interact with norms and values from both cultures. </w:t>
      </w:r>
      <w:r w:rsidR="005A5FD8">
        <w:t>They</w:t>
      </w:r>
      <w:r w:rsidR="005A5FD8" w:rsidRPr="005A5FD8">
        <w:t xml:space="preserve"> have a high degree of flexibility and ability to adjust my behaviors between cultures. </w:t>
      </w:r>
      <w:r w:rsidR="005A5FD8">
        <w:t>They</w:t>
      </w:r>
      <w:r w:rsidR="005A5FD8" w:rsidRPr="005A5FD8">
        <w:t xml:space="preserve"> pursue transnational strategies to build connections in both places.</w:t>
      </w:r>
    </w:p>
    <w:p w14:paraId="39438ABD" w14:textId="77777777" w:rsidR="00353DD6" w:rsidRDefault="00353DD6" w:rsidP="00353DD6">
      <w:r>
        <w:t>Wayfarers</w:t>
      </w:r>
      <w:r w:rsidRPr="005A5FD8">
        <w:t xml:space="preserve"> feel disconnected from home culture and a</w:t>
      </w:r>
      <w:r>
        <w:t xml:space="preserve">re </w:t>
      </w:r>
      <w:r w:rsidRPr="005A5FD8">
        <w:t xml:space="preserve">critical/skeptical of it. </w:t>
      </w:r>
      <w:r>
        <w:t xml:space="preserve">They are </w:t>
      </w:r>
      <w:r w:rsidRPr="005A5FD8">
        <w:t xml:space="preserve">motivated to explore the foreign culture of my study abroad location. </w:t>
      </w:r>
      <w:r>
        <w:t>They</w:t>
      </w:r>
      <w:r w:rsidRPr="005A5FD8">
        <w:t xml:space="preserve"> feel a strong connection and sense of belonging to the new foreign culture. </w:t>
      </w:r>
      <w:r>
        <w:t>They</w:t>
      </w:r>
      <w:r w:rsidRPr="005A5FD8">
        <w:t xml:space="preserve"> </w:t>
      </w:r>
      <w:r>
        <w:t>are</w:t>
      </w:r>
      <w:r w:rsidRPr="005A5FD8">
        <w:t xml:space="preserve"> eager to have new experiences and adventures abroad. </w:t>
      </w:r>
      <w:r>
        <w:t>They</w:t>
      </w:r>
      <w:r w:rsidRPr="005A5FD8">
        <w:t xml:space="preserve"> don't have a clear plan but want to embed myself transnationally.</w:t>
      </w:r>
    </w:p>
    <w:p w14:paraId="1AEFE58C" w14:textId="6EB45CFA" w:rsidR="00591351" w:rsidRPr="00353DD6" w:rsidRDefault="00591351" w:rsidP="009F5F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1351" w14:paraId="213C3806" w14:textId="77777777" w:rsidTr="00591351">
        <w:tc>
          <w:tcPr>
            <w:tcW w:w="3116" w:type="dxa"/>
          </w:tcPr>
          <w:p w14:paraId="0D39E6EB" w14:textId="3EF45B60" w:rsidR="00591351" w:rsidRDefault="005F635B" w:rsidP="00591351">
            <w:pPr>
              <w:jc w:val="center"/>
            </w:pPr>
            <w:r>
              <w:t>Homestayer</w:t>
            </w:r>
          </w:p>
        </w:tc>
        <w:tc>
          <w:tcPr>
            <w:tcW w:w="3117" w:type="dxa"/>
          </w:tcPr>
          <w:p w14:paraId="015C7D1F" w14:textId="07CC06F0" w:rsidR="00591351" w:rsidRPr="008922C7" w:rsidRDefault="00591351" w:rsidP="00591351">
            <w:pPr>
              <w:jc w:val="center"/>
              <w:rPr>
                <w:rFonts w:cs="Arial"/>
              </w:rPr>
            </w:pPr>
            <w:r w:rsidRPr="008922C7">
              <w:rPr>
                <w:rFonts w:cs="Arial"/>
              </w:rPr>
              <w:t>Navigator</w:t>
            </w:r>
          </w:p>
        </w:tc>
        <w:tc>
          <w:tcPr>
            <w:tcW w:w="3117" w:type="dxa"/>
          </w:tcPr>
          <w:p w14:paraId="5438C722" w14:textId="32D8B714" w:rsidR="00591351" w:rsidRPr="008922C7" w:rsidRDefault="008922C7" w:rsidP="00591351">
            <w:pPr>
              <w:jc w:val="center"/>
              <w:rPr>
                <w:rFonts w:cs="Arial"/>
              </w:rPr>
            </w:pPr>
            <w:r w:rsidRPr="008922C7">
              <w:rPr>
                <w:rFonts w:eastAsia="DengXian" w:cs="Arial"/>
                <w:lang w:eastAsia="zh-CN"/>
              </w:rPr>
              <w:t>Wayfarer</w:t>
            </w:r>
          </w:p>
        </w:tc>
      </w:tr>
    </w:tbl>
    <w:p w14:paraId="5E11FCA5" w14:textId="77777777" w:rsidR="00591351" w:rsidRDefault="00591351" w:rsidP="009F5F10"/>
    <w:p w14:paraId="6FC71DD0" w14:textId="05920CD8" w:rsidR="009F5F10" w:rsidRPr="009F5F10" w:rsidRDefault="009F5F10" w:rsidP="009F5F10">
      <w:pPr>
        <w:rPr>
          <w:b/>
          <w:bCs/>
        </w:rPr>
      </w:pPr>
      <w:r w:rsidRPr="009F5F10">
        <w:rPr>
          <w:b/>
          <w:bCs/>
        </w:rPr>
        <w:t xml:space="preserve">3. </w:t>
      </w:r>
      <w:r w:rsidR="00D45699">
        <w:rPr>
          <w:b/>
          <w:bCs/>
        </w:rPr>
        <w:t>Acculturation</w:t>
      </w:r>
    </w:p>
    <w:p w14:paraId="3B7A0911" w14:textId="46BA6122" w:rsidR="00D45699" w:rsidRPr="008922C7" w:rsidRDefault="00D45699" w:rsidP="00D45699">
      <w:pPr>
        <w:rPr>
          <w:u w:val="single"/>
        </w:rPr>
      </w:pPr>
      <w:r w:rsidRPr="00D45699">
        <w:rPr>
          <w:u w:val="single"/>
        </w:rPr>
        <w:t>Short Acculturation Scale (SAS)</w:t>
      </w:r>
    </w:p>
    <w:p w14:paraId="50E956E4" w14:textId="5811BC84" w:rsidR="00D45699" w:rsidRPr="00D45699" w:rsidRDefault="00D45699" w:rsidP="00D45699">
      <w:pPr>
        <w:rPr>
          <w:u w:val="single"/>
        </w:rPr>
      </w:pPr>
      <w:r w:rsidRPr="00D45699">
        <w:rPr>
          <w:u w:val="single"/>
        </w:rPr>
        <w:t>Questions (have been adapted for this returnee survey):</w:t>
      </w:r>
    </w:p>
    <w:p w14:paraId="21D9C3DE" w14:textId="50B54C3F" w:rsidR="00D45699" w:rsidRDefault="00D45699" w:rsidP="00D45699">
      <w:r>
        <w:t>Think about when you were or will be in the foreign country:</w:t>
      </w:r>
    </w:p>
    <w:p w14:paraId="28689112" w14:textId="66E1FA33" w:rsidR="00D45699" w:rsidRDefault="00416514" w:rsidP="00D45699">
      <w:r>
        <w:t>3.</w:t>
      </w:r>
      <w:r w:rsidR="00D45699">
        <w:t>1. In general, what language(s) do you read and speak?</w:t>
      </w:r>
    </w:p>
    <w:p w14:paraId="2CFEB982" w14:textId="469AF7CC" w:rsidR="00D45699" w:rsidRDefault="00416514" w:rsidP="00D45699">
      <w:r>
        <w:t>3.</w:t>
      </w:r>
      <w:r w:rsidR="00D45699">
        <w:t>2. What was the language(s) you used as a child?</w:t>
      </w:r>
    </w:p>
    <w:p w14:paraId="295FDE1D" w14:textId="0B2B1D9C" w:rsidR="00D45699" w:rsidRDefault="00416514" w:rsidP="00D45699">
      <w:r>
        <w:t>3.</w:t>
      </w:r>
      <w:r w:rsidR="00D45699">
        <w:t>3. What language(s) do you usually speak at home?</w:t>
      </w:r>
    </w:p>
    <w:p w14:paraId="0AFCDDD1" w14:textId="103A3787" w:rsidR="00D45699" w:rsidRDefault="00416514" w:rsidP="00D45699">
      <w:r>
        <w:t>3.</w:t>
      </w:r>
      <w:r w:rsidR="00D45699">
        <w:t>4. In which language(s) do you usually think?</w:t>
      </w:r>
    </w:p>
    <w:p w14:paraId="2B722D75" w14:textId="1E19BE31" w:rsidR="00D45699" w:rsidRDefault="00416514" w:rsidP="00D45699">
      <w:r>
        <w:t>3.</w:t>
      </w:r>
      <w:r w:rsidR="00D45699">
        <w:t>5. What language(s) do you usually speak with your friends?</w:t>
      </w:r>
    </w:p>
    <w:p w14:paraId="3ADCC2BD" w14:textId="54DEB007" w:rsidR="00D45699" w:rsidRDefault="00416514" w:rsidP="00D45699">
      <w:r>
        <w:t>3.</w:t>
      </w:r>
      <w:r w:rsidR="00D45699">
        <w:t>6. In what language(s) do you usually consume (watch or listen to) media content?</w:t>
      </w:r>
    </w:p>
    <w:p w14:paraId="3AB2B076" w14:textId="5A9E3911" w:rsidR="00D45699" w:rsidRDefault="00416514" w:rsidP="00D45699">
      <w:r>
        <w:t>3.</w:t>
      </w:r>
      <w:r w:rsidR="00D45699">
        <w:t xml:space="preserve">7. In general, in what language(s) do you </w:t>
      </w:r>
      <w:r w:rsidR="00D45699" w:rsidRPr="00D45699">
        <w:rPr>
          <w:i/>
          <w:iCs/>
        </w:rPr>
        <w:t>prefer</w:t>
      </w:r>
      <w:r w:rsidR="00D45699">
        <w:t xml:space="preserve"> to consume media cont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5699" w14:paraId="5C7F1B95" w14:textId="77777777" w:rsidTr="00D45699">
        <w:tc>
          <w:tcPr>
            <w:tcW w:w="1870" w:type="dxa"/>
          </w:tcPr>
          <w:p w14:paraId="7B8B65BD" w14:textId="6C3842C3" w:rsidR="00D45699" w:rsidRDefault="00D45699" w:rsidP="00D45699">
            <w:pPr>
              <w:jc w:val="center"/>
            </w:pPr>
            <w:r>
              <w:t>Only Chinese</w:t>
            </w:r>
          </w:p>
        </w:tc>
        <w:tc>
          <w:tcPr>
            <w:tcW w:w="1870" w:type="dxa"/>
          </w:tcPr>
          <w:p w14:paraId="2DCB0E0E" w14:textId="6A28C4AC" w:rsidR="00D45699" w:rsidRDefault="00D45699" w:rsidP="00D45699">
            <w:pPr>
              <w:jc w:val="center"/>
            </w:pPr>
            <w:r>
              <w:t>More Chinese than non-Chinese</w:t>
            </w:r>
          </w:p>
        </w:tc>
        <w:tc>
          <w:tcPr>
            <w:tcW w:w="1870" w:type="dxa"/>
          </w:tcPr>
          <w:p w14:paraId="61E6F571" w14:textId="7BFA49F2" w:rsidR="00D45699" w:rsidRDefault="00D45699" w:rsidP="00D45699">
            <w:pPr>
              <w:jc w:val="center"/>
            </w:pPr>
            <w:r>
              <w:t>Both equally</w:t>
            </w:r>
          </w:p>
        </w:tc>
        <w:tc>
          <w:tcPr>
            <w:tcW w:w="1870" w:type="dxa"/>
          </w:tcPr>
          <w:p w14:paraId="7462DF64" w14:textId="0B8C62A0" w:rsidR="00D45699" w:rsidRDefault="00D45699" w:rsidP="00D45699">
            <w:pPr>
              <w:jc w:val="center"/>
            </w:pPr>
            <w:r>
              <w:t>More non-Chinese than Chinese</w:t>
            </w:r>
          </w:p>
        </w:tc>
        <w:tc>
          <w:tcPr>
            <w:tcW w:w="1870" w:type="dxa"/>
          </w:tcPr>
          <w:p w14:paraId="1020FC63" w14:textId="3F4CD2DF" w:rsidR="00D45699" w:rsidRDefault="00D45699" w:rsidP="00D45699">
            <w:pPr>
              <w:jc w:val="center"/>
            </w:pPr>
            <w:r>
              <w:t>Only non-Chinese</w:t>
            </w:r>
          </w:p>
        </w:tc>
      </w:tr>
    </w:tbl>
    <w:p w14:paraId="1124B11C" w14:textId="77777777" w:rsidR="00D45699" w:rsidRDefault="00D45699" w:rsidP="00D45699"/>
    <w:p w14:paraId="21FDA283" w14:textId="3527C4FD" w:rsidR="00D45699" w:rsidRDefault="00416514" w:rsidP="00D45699">
      <w:r>
        <w:t>3.</w:t>
      </w:r>
      <w:r w:rsidR="00D45699">
        <w:t>8. Your close friends are:</w:t>
      </w:r>
    </w:p>
    <w:p w14:paraId="730D003E" w14:textId="598AA8A6" w:rsidR="00D45699" w:rsidRDefault="00416514" w:rsidP="00D45699">
      <w:r>
        <w:t>3.</w:t>
      </w:r>
      <w:r w:rsidR="00D45699">
        <w:t>9. You prefer to go to social gatherings/parties at which the people are:</w:t>
      </w:r>
    </w:p>
    <w:p w14:paraId="02030F50" w14:textId="15E6F001" w:rsidR="00D45699" w:rsidRDefault="00416514" w:rsidP="00D45699">
      <w:r>
        <w:t>3.</w:t>
      </w:r>
      <w:r w:rsidR="00D45699">
        <w:t>10. The persons you visit or who visit you are:</w:t>
      </w:r>
    </w:p>
    <w:p w14:paraId="5FEEB09F" w14:textId="1906297A" w:rsidR="00D45699" w:rsidRDefault="00416514" w:rsidP="00D45699">
      <w:r>
        <w:t>3.</w:t>
      </w:r>
      <w:r w:rsidR="00D45699">
        <w:t>11. If you could choose your children’s friends, you would want them to b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5699" w14:paraId="50C3A636" w14:textId="77777777" w:rsidTr="00D45699">
        <w:tc>
          <w:tcPr>
            <w:tcW w:w="1870" w:type="dxa"/>
          </w:tcPr>
          <w:p w14:paraId="30496CB6" w14:textId="1E43F9A5" w:rsidR="00D45699" w:rsidRDefault="00D45699" w:rsidP="00D45699">
            <w:pPr>
              <w:jc w:val="center"/>
            </w:pPr>
            <w:r>
              <w:t>All Chinese</w:t>
            </w:r>
          </w:p>
        </w:tc>
        <w:tc>
          <w:tcPr>
            <w:tcW w:w="1870" w:type="dxa"/>
          </w:tcPr>
          <w:p w14:paraId="0BDC4315" w14:textId="7A1022F5" w:rsidR="00D45699" w:rsidRDefault="00D45699" w:rsidP="00D45699">
            <w:pPr>
              <w:jc w:val="center"/>
            </w:pPr>
            <w:r>
              <w:t>More Chinese than non-Chinese</w:t>
            </w:r>
          </w:p>
        </w:tc>
        <w:tc>
          <w:tcPr>
            <w:tcW w:w="1870" w:type="dxa"/>
          </w:tcPr>
          <w:p w14:paraId="1C06429D" w14:textId="7F5CB19E" w:rsidR="00D45699" w:rsidRDefault="00D45699" w:rsidP="00D45699">
            <w:pPr>
              <w:jc w:val="center"/>
            </w:pPr>
            <w:r>
              <w:t>About half and half</w:t>
            </w:r>
          </w:p>
        </w:tc>
        <w:tc>
          <w:tcPr>
            <w:tcW w:w="1870" w:type="dxa"/>
          </w:tcPr>
          <w:p w14:paraId="37364D8A" w14:textId="7D6350E6" w:rsidR="00D45699" w:rsidRDefault="00D45699" w:rsidP="00D45699">
            <w:pPr>
              <w:jc w:val="center"/>
            </w:pPr>
            <w:r>
              <w:t>More non-Chinese than Chinese</w:t>
            </w:r>
          </w:p>
        </w:tc>
        <w:tc>
          <w:tcPr>
            <w:tcW w:w="1870" w:type="dxa"/>
          </w:tcPr>
          <w:p w14:paraId="39496C11" w14:textId="367095C6" w:rsidR="00D45699" w:rsidRDefault="00D45699" w:rsidP="00D45699">
            <w:pPr>
              <w:jc w:val="center"/>
            </w:pPr>
            <w:r>
              <w:t>All non-Chinese</w:t>
            </w:r>
          </w:p>
        </w:tc>
      </w:tr>
    </w:tbl>
    <w:p w14:paraId="18256EFC" w14:textId="77777777" w:rsidR="00D45699" w:rsidRPr="00D45699" w:rsidRDefault="00D45699" w:rsidP="00D45699"/>
    <w:p w14:paraId="3FA06798" w14:textId="77777777" w:rsidR="00D45699" w:rsidRDefault="00D45699" w:rsidP="009F5F10"/>
    <w:p w14:paraId="0F98B1A0" w14:textId="5759905D" w:rsidR="009F5F10" w:rsidRPr="00C35705" w:rsidRDefault="009F5F10" w:rsidP="009F5F10">
      <w:pPr>
        <w:rPr>
          <w:b/>
          <w:bCs/>
        </w:rPr>
      </w:pPr>
      <w:r w:rsidRPr="00C35705">
        <w:rPr>
          <w:b/>
          <w:bCs/>
        </w:rPr>
        <w:t>4. Current mental health status</w:t>
      </w:r>
    </w:p>
    <w:p w14:paraId="6FE30C95" w14:textId="20D34AC0" w:rsidR="009F5F10" w:rsidRDefault="00DF380A" w:rsidP="009F5F10">
      <w:r>
        <w:t>4a. [</w:t>
      </w:r>
      <w:r w:rsidR="009F5F10">
        <w:t>Standard Chinese PHQ-9</w:t>
      </w:r>
      <w:r>
        <w:t>]</w:t>
      </w:r>
    </w:p>
    <w:p w14:paraId="7413DB18" w14:textId="4268A812" w:rsidR="00DF380A" w:rsidRDefault="00DF380A" w:rsidP="009F5F10">
      <w:r w:rsidRPr="00DF380A">
        <w:t>Over the last two weeks, how often have you been bothered by any of the following problem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0"/>
        <w:gridCol w:w="2054"/>
        <w:gridCol w:w="3215"/>
        <w:gridCol w:w="2481"/>
      </w:tblGrid>
      <w:tr w:rsidR="006B29A7" w14:paraId="1907590F" w14:textId="77777777" w:rsidTr="006B29A7">
        <w:tc>
          <w:tcPr>
            <w:tcW w:w="855" w:type="pct"/>
          </w:tcPr>
          <w:p w14:paraId="5F96D622" w14:textId="62399492" w:rsidR="006B29A7" w:rsidRDefault="006B29A7" w:rsidP="006B29A7">
            <w:pPr>
              <w:jc w:val="center"/>
            </w:pPr>
            <w:r>
              <w:t>Not at all (0)</w:t>
            </w:r>
          </w:p>
        </w:tc>
        <w:tc>
          <w:tcPr>
            <w:tcW w:w="1098" w:type="pct"/>
          </w:tcPr>
          <w:p w14:paraId="38A1BDAE" w14:textId="19A57DBF" w:rsidR="006B29A7" w:rsidRDefault="006B29A7" w:rsidP="006B29A7">
            <w:pPr>
              <w:jc w:val="center"/>
            </w:pPr>
            <w:r>
              <w:t>Several days (1)</w:t>
            </w:r>
          </w:p>
        </w:tc>
        <w:tc>
          <w:tcPr>
            <w:tcW w:w="1719" w:type="pct"/>
          </w:tcPr>
          <w:p w14:paraId="2FF68232" w14:textId="68D28BD0" w:rsidR="006B29A7" w:rsidRDefault="006B29A7" w:rsidP="006B29A7">
            <w:pPr>
              <w:jc w:val="center"/>
            </w:pPr>
            <w:r>
              <w:t>More than half the days (2)</w:t>
            </w:r>
          </w:p>
        </w:tc>
        <w:tc>
          <w:tcPr>
            <w:tcW w:w="1327" w:type="pct"/>
          </w:tcPr>
          <w:p w14:paraId="1EED84AB" w14:textId="289651F3" w:rsidR="006B29A7" w:rsidRDefault="006B29A7" w:rsidP="006B29A7">
            <w:pPr>
              <w:jc w:val="center"/>
            </w:pPr>
            <w:r>
              <w:t>Nearly every day (3)</w:t>
            </w:r>
          </w:p>
        </w:tc>
      </w:tr>
    </w:tbl>
    <w:p w14:paraId="7EFE4B5B" w14:textId="77777777" w:rsidR="006B29A7" w:rsidRDefault="006B29A7" w:rsidP="009F5F10"/>
    <w:p w14:paraId="1F0D3EEB" w14:textId="5B253D1D" w:rsidR="00DF380A" w:rsidRDefault="00416514" w:rsidP="00DF380A">
      <w:r>
        <w:t>4.</w:t>
      </w:r>
      <w:r w:rsidR="00DF380A">
        <w:t xml:space="preserve">1. </w:t>
      </w:r>
      <w:r w:rsidR="00DF380A" w:rsidRPr="00DF380A">
        <w:t>Little interest or pleasure in doing things</w:t>
      </w:r>
    </w:p>
    <w:p w14:paraId="6574C66B" w14:textId="0E4BAC37" w:rsidR="00DF380A" w:rsidRDefault="00416514" w:rsidP="00DF380A">
      <w:r>
        <w:lastRenderedPageBreak/>
        <w:t>4.</w:t>
      </w:r>
      <w:r w:rsidR="00DF380A" w:rsidRPr="00DF380A">
        <w:t>2. Feeling down, depressed, or hopeless</w:t>
      </w:r>
    </w:p>
    <w:p w14:paraId="0EBE966B" w14:textId="79F706E3" w:rsidR="00DF380A" w:rsidRDefault="00416514" w:rsidP="00DF380A">
      <w:r>
        <w:t>4.</w:t>
      </w:r>
      <w:r w:rsidR="00DF380A" w:rsidRPr="00DF380A">
        <w:t>3.</w:t>
      </w:r>
      <w:r w:rsidR="001C144E">
        <w:t xml:space="preserve"> </w:t>
      </w:r>
      <w:r w:rsidR="00DF380A" w:rsidRPr="00DF380A">
        <w:t>Trouble falling or staying asleep, or sleeping too much</w:t>
      </w:r>
    </w:p>
    <w:p w14:paraId="4D3DB501" w14:textId="10F58A27" w:rsidR="00DF380A" w:rsidRDefault="00416514" w:rsidP="00DF380A">
      <w:r>
        <w:t>4.</w:t>
      </w:r>
      <w:r w:rsidR="00DF380A" w:rsidRPr="00DF380A">
        <w:t>4. Feeling tired of having little energy</w:t>
      </w:r>
    </w:p>
    <w:p w14:paraId="3F503113" w14:textId="3EAE0A6F" w:rsidR="00DF380A" w:rsidRDefault="00416514" w:rsidP="00DF380A">
      <w:r>
        <w:t>4.</w:t>
      </w:r>
      <w:r w:rsidR="00DF380A" w:rsidRPr="00DF380A">
        <w:t>5. Poor appetite or overeating</w:t>
      </w:r>
    </w:p>
    <w:p w14:paraId="31707F6D" w14:textId="7E336EB2" w:rsidR="00DF380A" w:rsidRDefault="00416514" w:rsidP="00DF380A">
      <w:r>
        <w:t>4.</w:t>
      </w:r>
      <w:r w:rsidR="00DF380A">
        <w:t>6. Feeling bad about yourself</w:t>
      </w:r>
      <w:r w:rsidR="001C144E">
        <w:t xml:space="preserve"> –</w:t>
      </w:r>
      <w:r w:rsidR="00DF380A">
        <w:t xml:space="preserve"> or that you are a failure or having let yourself or your family down</w:t>
      </w:r>
    </w:p>
    <w:p w14:paraId="0702781C" w14:textId="7B5B201E" w:rsidR="00DF380A" w:rsidRDefault="00416514" w:rsidP="00DF380A">
      <w:r>
        <w:t>4.</w:t>
      </w:r>
      <w:r w:rsidR="00DF380A">
        <w:t>7. Trouble concentrating on things, such as reading the newspaper or watching television</w:t>
      </w:r>
    </w:p>
    <w:p w14:paraId="4F70EEFC" w14:textId="06B4C556" w:rsidR="00DF380A" w:rsidRDefault="00416514" w:rsidP="00DF380A">
      <w:r>
        <w:t>4.</w:t>
      </w:r>
      <w:r w:rsidR="00DF380A">
        <w:t>8. Moving or speaking so slowly that other people could have noticed. Or the opposite – being so fidgety or restless that you have been moving a lot more than usual</w:t>
      </w:r>
    </w:p>
    <w:p w14:paraId="0A7772DC" w14:textId="74CF873C" w:rsidR="00DF380A" w:rsidRDefault="00416514" w:rsidP="00DF380A">
      <w:r>
        <w:t>4.</w:t>
      </w:r>
      <w:r w:rsidR="00DF380A">
        <w:t>9. Thoughts that you would be better off dead, or of hurting yourself in some way</w:t>
      </w:r>
    </w:p>
    <w:p w14:paraId="3086B1A9" w14:textId="2D2AD25D" w:rsidR="00DF380A" w:rsidRPr="00DF380A" w:rsidRDefault="00DF380A" w:rsidP="00DF380A">
      <w:pPr>
        <w:rPr>
          <w:u w:val="single"/>
        </w:rPr>
      </w:pPr>
      <w:r w:rsidRPr="00DF380A">
        <w:rPr>
          <w:u w:val="single"/>
        </w:rPr>
        <w:t xml:space="preserve">Total score: </w:t>
      </w:r>
    </w:p>
    <w:p w14:paraId="1DE5F2C2" w14:textId="77777777" w:rsidR="00DF380A" w:rsidRDefault="00DF380A" w:rsidP="009F5F10"/>
    <w:p w14:paraId="1B22E56C" w14:textId="5059FE40" w:rsidR="009F5F10" w:rsidRDefault="00DF380A" w:rsidP="009F5F10">
      <w:r>
        <w:t>4</w:t>
      </w:r>
      <w:r w:rsidR="00416514">
        <w:t>.10</w:t>
      </w:r>
      <w:r>
        <w:t xml:space="preserve">. </w:t>
      </w:r>
      <w:r w:rsidR="00C35705">
        <w:t>In general, h</w:t>
      </w:r>
      <w:r w:rsidR="009F5F10">
        <w:t>ow much do you</w:t>
      </w:r>
      <w:r w:rsidR="00C35705">
        <w:t>r</w:t>
      </w:r>
      <w:r w:rsidR="009F5F10">
        <w:t xml:space="preserve"> concerns about migration or staying in China affect your mental healt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2430"/>
        <w:gridCol w:w="1800"/>
        <w:gridCol w:w="1795"/>
      </w:tblGrid>
      <w:tr w:rsidR="00DF380A" w14:paraId="3CB53D5D" w14:textId="77777777" w:rsidTr="00DF380A">
        <w:tc>
          <w:tcPr>
            <w:tcW w:w="1615" w:type="dxa"/>
          </w:tcPr>
          <w:p w14:paraId="085A7F12" w14:textId="6C50C73B" w:rsidR="00DF380A" w:rsidRDefault="00DF380A" w:rsidP="00DF380A">
            <w:pPr>
              <w:jc w:val="center"/>
            </w:pPr>
            <w:r>
              <w:t>None</w:t>
            </w:r>
          </w:p>
        </w:tc>
        <w:tc>
          <w:tcPr>
            <w:tcW w:w="1710" w:type="dxa"/>
          </w:tcPr>
          <w:p w14:paraId="12C993A8" w14:textId="66014E4F" w:rsidR="00DF380A" w:rsidRDefault="00DF380A" w:rsidP="00DF380A">
            <w:pPr>
              <w:jc w:val="center"/>
            </w:pPr>
            <w:r>
              <w:t>A little</w:t>
            </w:r>
          </w:p>
        </w:tc>
        <w:tc>
          <w:tcPr>
            <w:tcW w:w="2430" w:type="dxa"/>
          </w:tcPr>
          <w:p w14:paraId="5A325DC2" w14:textId="734799A1" w:rsidR="00DF380A" w:rsidRDefault="00DF380A" w:rsidP="00DF380A">
            <w:pPr>
              <w:jc w:val="center"/>
            </w:pPr>
            <w:r>
              <w:t>A considerable degree</w:t>
            </w:r>
          </w:p>
        </w:tc>
        <w:tc>
          <w:tcPr>
            <w:tcW w:w="1800" w:type="dxa"/>
          </w:tcPr>
          <w:p w14:paraId="5943D17D" w14:textId="36BAFFFA" w:rsidR="00DF380A" w:rsidRDefault="00DF380A" w:rsidP="00DF380A">
            <w:pPr>
              <w:jc w:val="center"/>
            </w:pPr>
            <w:r>
              <w:t>Strongly</w:t>
            </w:r>
          </w:p>
        </w:tc>
        <w:tc>
          <w:tcPr>
            <w:tcW w:w="1795" w:type="dxa"/>
          </w:tcPr>
          <w:p w14:paraId="19C88579" w14:textId="2DC92BF6" w:rsidR="00DF380A" w:rsidRDefault="00DF380A" w:rsidP="00DF380A">
            <w:pPr>
              <w:jc w:val="center"/>
            </w:pPr>
            <w:r>
              <w:t>Extremely</w:t>
            </w:r>
          </w:p>
        </w:tc>
      </w:tr>
    </w:tbl>
    <w:p w14:paraId="0E7EAE93" w14:textId="77777777" w:rsidR="00DF380A" w:rsidRDefault="00DF380A" w:rsidP="009F5F10"/>
    <w:p w14:paraId="1EF847B3" w14:textId="77777777" w:rsidR="009F5F10" w:rsidRPr="00C35705" w:rsidRDefault="009F5F10" w:rsidP="009F5F10">
      <w:pPr>
        <w:rPr>
          <w:b/>
          <w:bCs/>
        </w:rPr>
      </w:pPr>
      <w:r w:rsidRPr="00C35705">
        <w:rPr>
          <w:b/>
          <w:bCs/>
        </w:rPr>
        <w:t>5. Discrimination</w:t>
      </w:r>
    </w:p>
    <w:p w14:paraId="7D490330" w14:textId="0FA8340E" w:rsidR="00C35705" w:rsidRPr="00D45699" w:rsidRDefault="00D45699" w:rsidP="00C35705">
      <w:r>
        <w:t>[</w:t>
      </w:r>
      <w:r w:rsidR="00C35705" w:rsidRPr="00D45699">
        <w:t>Q12-20 from the Perceived Discrimination Scale</w:t>
      </w:r>
      <w: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5699" w14:paraId="5B34D5E8" w14:textId="77777777" w:rsidTr="00D45699">
        <w:tc>
          <w:tcPr>
            <w:tcW w:w="2337" w:type="dxa"/>
          </w:tcPr>
          <w:p w14:paraId="24C91F6F" w14:textId="4FE05386" w:rsidR="00D45699" w:rsidRDefault="00D45699" w:rsidP="00D45699">
            <w:pPr>
              <w:jc w:val="center"/>
            </w:pPr>
            <w:r>
              <w:t>Never (0)</w:t>
            </w:r>
          </w:p>
        </w:tc>
        <w:tc>
          <w:tcPr>
            <w:tcW w:w="2337" w:type="dxa"/>
          </w:tcPr>
          <w:p w14:paraId="52C7A10B" w14:textId="0F3AF3B3" w:rsidR="00D45699" w:rsidRDefault="00D45699" w:rsidP="00D45699">
            <w:pPr>
              <w:jc w:val="center"/>
            </w:pPr>
            <w:r>
              <w:t>Rarely (1)</w:t>
            </w:r>
          </w:p>
        </w:tc>
        <w:tc>
          <w:tcPr>
            <w:tcW w:w="2338" w:type="dxa"/>
          </w:tcPr>
          <w:p w14:paraId="4F79F3EB" w14:textId="7165510B" w:rsidR="00D45699" w:rsidRDefault="00D45699" w:rsidP="00D45699">
            <w:pPr>
              <w:jc w:val="center"/>
            </w:pPr>
            <w:r>
              <w:t>Sometimes (2)</w:t>
            </w:r>
          </w:p>
        </w:tc>
        <w:tc>
          <w:tcPr>
            <w:tcW w:w="2338" w:type="dxa"/>
          </w:tcPr>
          <w:p w14:paraId="148F5ECF" w14:textId="35E2D157" w:rsidR="00D45699" w:rsidRDefault="00D45699" w:rsidP="00D45699">
            <w:pPr>
              <w:jc w:val="center"/>
            </w:pPr>
            <w:r>
              <w:t>Often (3)</w:t>
            </w:r>
          </w:p>
        </w:tc>
      </w:tr>
    </w:tbl>
    <w:p w14:paraId="08558552" w14:textId="77777777" w:rsidR="00D45699" w:rsidRDefault="00D45699" w:rsidP="00C35705"/>
    <w:p w14:paraId="3A118EB1" w14:textId="08B738F7" w:rsidR="00C35705" w:rsidRDefault="00C35705" w:rsidP="00C35705">
      <w:r>
        <w:t xml:space="preserve">In general, how did you feel when you were </w:t>
      </w:r>
      <w:r w:rsidR="001C144E">
        <w:t xml:space="preserve">living </w:t>
      </w:r>
      <w:r>
        <w:t xml:space="preserve">in </w:t>
      </w:r>
      <w:r w:rsidR="001C144E">
        <w:t>the</w:t>
      </w:r>
      <w:r>
        <w:t xml:space="preserve"> foreign country/countries?</w:t>
      </w:r>
    </w:p>
    <w:p w14:paraId="13154BD6" w14:textId="169ED489" w:rsidR="00D45699" w:rsidRDefault="00416514" w:rsidP="00D45699">
      <w:r>
        <w:t>5.1.</w:t>
      </w:r>
      <w:r w:rsidR="00D45699">
        <w:t xml:space="preserve">1. </w:t>
      </w:r>
      <w:r w:rsidR="00D45699" w:rsidRPr="00D45699">
        <w:t>You are treated with less courtesy than other people.</w:t>
      </w:r>
    </w:p>
    <w:p w14:paraId="00ACAFF3" w14:textId="6A8C7594" w:rsidR="00D45699" w:rsidRDefault="00416514" w:rsidP="00D45699">
      <w:r>
        <w:t>5.1.</w:t>
      </w:r>
      <w:r w:rsidR="00D45699">
        <w:t xml:space="preserve">2. </w:t>
      </w:r>
      <w:r w:rsidR="00D45699" w:rsidRPr="00D45699">
        <w:t>You are treated with less respect than other people.</w:t>
      </w:r>
    </w:p>
    <w:p w14:paraId="40C29AE3" w14:textId="59462C1F" w:rsidR="00D45699" w:rsidRDefault="00416514" w:rsidP="00D45699">
      <w:r>
        <w:t>5.1.</w:t>
      </w:r>
      <w:r w:rsidR="00D45699">
        <w:t xml:space="preserve">3. </w:t>
      </w:r>
      <w:r w:rsidR="00D45699" w:rsidRPr="00D45699">
        <w:t>You receive poorer service than other people at restaurants or stores.</w:t>
      </w:r>
    </w:p>
    <w:p w14:paraId="39AE23DA" w14:textId="0ACCB957" w:rsidR="00D45699" w:rsidRDefault="00416514" w:rsidP="00D45699">
      <w:r>
        <w:t>5.1.</w:t>
      </w:r>
      <w:r w:rsidR="00D45699">
        <w:t xml:space="preserve">4. </w:t>
      </w:r>
      <w:r w:rsidR="00D45699" w:rsidRPr="00D45699">
        <w:t>People act as if they think you are not smart.</w:t>
      </w:r>
    </w:p>
    <w:p w14:paraId="3FB6039E" w14:textId="4F3AD01D" w:rsidR="00D45699" w:rsidRDefault="00416514" w:rsidP="00D45699">
      <w:r>
        <w:t>5.1.</w:t>
      </w:r>
      <w:r w:rsidR="00D45699">
        <w:t xml:space="preserve">5. </w:t>
      </w:r>
      <w:r w:rsidR="00D45699" w:rsidRPr="00D45699">
        <w:t>People act as if they are afraid of you.</w:t>
      </w:r>
    </w:p>
    <w:p w14:paraId="2231C113" w14:textId="125B663E" w:rsidR="00D45699" w:rsidRDefault="00416514" w:rsidP="00D45699">
      <w:r>
        <w:t>5.1.</w:t>
      </w:r>
      <w:r w:rsidR="00D45699">
        <w:t xml:space="preserve">6. </w:t>
      </w:r>
      <w:r w:rsidR="00D45699" w:rsidRPr="00D45699">
        <w:t>People act as if they think you are dishonest.</w:t>
      </w:r>
    </w:p>
    <w:p w14:paraId="0C285659" w14:textId="482D54D1" w:rsidR="00D45699" w:rsidRDefault="00416514" w:rsidP="00D45699">
      <w:r>
        <w:t>5.1.</w:t>
      </w:r>
      <w:r w:rsidR="00D45699">
        <w:t xml:space="preserve">7. </w:t>
      </w:r>
      <w:r w:rsidR="00D45699" w:rsidRPr="00D45699">
        <w:t>People act as if they think you are not as good as they are.</w:t>
      </w:r>
    </w:p>
    <w:p w14:paraId="559A42D3" w14:textId="5E52CB42" w:rsidR="00D45699" w:rsidRDefault="00416514" w:rsidP="00D45699">
      <w:r>
        <w:t>5.1.</w:t>
      </w:r>
      <w:r w:rsidR="00D45699">
        <w:t xml:space="preserve">8. </w:t>
      </w:r>
      <w:r w:rsidR="00D45699" w:rsidRPr="00D45699">
        <w:t>You are called names or insulted.</w:t>
      </w:r>
    </w:p>
    <w:p w14:paraId="6423020E" w14:textId="2988251A" w:rsidR="00D45699" w:rsidRDefault="00416514" w:rsidP="00D45699">
      <w:r>
        <w:t>5.1.</w:t>
      </w:r>
      <w:r w:rsidR="00D45699">
        <w:t xml:space="preserve">9. </w:t>
      </w:r>
      <w:r w:rsidR="00D45699" w:rsidRPr="00D45699">
        <w:t>You are threatened or harassed.</w:t>
      </w:r>
    </w:p>
    <w:p w14:paraId="196DA02B" w14:textId="77777777" w:rsidR="00D45699" w:rsidRDefault="00D45699" w:rsidP="00C35705"/>
    <w:p w14:paraId="2F825F53" w14:textId="5549BBD2" w:rsidR="00C35705" w:rsidRDefault="00C35705" w:rsidP="00C35705">
      <w:r>
        <w:t>In general, how did you feel being in China after returning from abroad?</w:t>
      </w:r>
    </w:p>
    <w:p w14:paraId="1DA64BB1" w14:textId="49F4F437" w:rsidR="00D45699" w:rsidRDefault="00416514" w:rsidP="00D45699">
      <w:r>
        <w:lastRenderedPageBreak/>
        <w:t>5.2.</w:t>
      </w:r>
      <w:r w:rsidR="00D45699">
        <w:t xml:space="preserve">1. </w:t>
      </w:r>
      <w:r w:rsidR="00D45699" w:rsidRPr="00D45699">
        <w:t>You are treated with less courtesy than other people.</w:t>
      </w:r>
    </w:p>
    <w:p w14:paraId="0FB29660" w14:textId="73490E6A" w:rsidR="00D45699" w:rsidRDefault="00416514" w:rsidP="00D45699">
      <w:r>
        <w:t>5.2.</w:t>
      </w:r>
      <w:r w:rsidR="00D45699">
        <w:t xml:space="preserve">2. </w:t>
      </w:r>
      <w:r w:rsidR="00D45699" w:rsidRPr="00D45699">
        <w:t>You are treated with less respect than other people.</w:t>
      </w:r>
    </w:p>
    <w:p w14:paraId="513FA8E1" w14:textId="4108C483" w:rsidR="00D45699" w:rsidRDefault="00416514" w:rsidP="00D45699">
      <w:r>
        <w:t>5.2.</w:t>
      </w:r>
      <w:r w:rsidR="00D45699">
        <w:t xml:space="preserve">3. </w:t>
      </w:r>
      <w:r w:rsidR="00D45699" w:rsidRPr="00D45699">
        <w:t>You receive poorer service than other people at restaurants or stores.</w:t>
      </w:r>
    </w:p>
    <w:p w14:paraId="123EAEEF" w14:textId="21FC571C" w:rsidR="00D45699" w:rsidRDefault="00416514" w:rsidP="00D45699">
      <w:r>
        <w:t>5.2.</w:t>
      </w:r>
      <w:r w:rsidR="00D45699">
        <w:t xml:space="preserve">4. </w:t>
      </w:r>
      <w:r w:rsidR="00D45699" w:rsidRPr="00D45699">
        <w:t>People act as if they think you are not smart.</w:t>
      </w:r>
    </w:p>
    <w:p w14:paraId="09C9CF95" w14:textId="5C40BF1E" w:rsidR="00D45699" w:rsidRDefault="00416514" w:rsidP="00D45699">
      <w:r>
        <w:t>5.2.</w:t>
      </w:r>
      <w:r w:rsidR="00D45699">
        <w:t xml:space="preserve">5. </w:t>
      </w:r>
      <w:r w:rsidR="00D45699" w:rsidRPr="00D45699">
        <w:t>People act as if they are afraid of you.</w:t>
      </w:r>
    </w:p>
    <w:p w14:paraId="1E2D48EB" w14:textId="2CB515A6" w:rsidR="00D45699" w:rsidRDefault="00416514" w:rsidP="00D45699">
      <w:r>
        <w:t>5.2.</w:t>
      </w:r>
      <w:r w:rsidR="00D45699">
        <w:t xml:space="preserve">6. </w:t>
      </w:r>
      <w:r w:rsidR="00D45699" w:rsidRPr="00D45699">
        <w:t>People act as if they think you are dishonest.</w:t>
      </w:r>
    </w:p>
    <w:p w14:paraId="4A532547" w14:textId="28D64EEB" w:rsidR="00D45699" w:rsidRDefault="00416514" w:rsidP="00D45699">
      <w:r>
        <w:t>5.2.</w:t>
      </w:r>
      <w:r w:rsidR="00D45699">
        <w:t xml:space="preserve">7. </w:t>
      </w:r>
      <w:r w:rsidR="00D45699" w:rsidRPr="00D45699">
        <w:t>People act as if they think you are not as good as they are.</w:t>
      </w:r>
    </w:p>
    <w:p w14:paraId="72CA00B0" w14:textId="3977747C" w:rsidR="00D45699" w:rsidRDefault="00416514" w:rsidP="00D45699">
      <w:r>
        <w:t>5.2.</w:t>
      </w:r>
      <w:r w:rsidR="00D45699">
        <w:t xml:space="preserve">8. </w:t>
      </w:r>
      <w:r w:rsidR="00D45699" w:rsidRPr="00D45699">
        <w:t>You are called names or insulted.</w:t>
      </w:r>
    </w:p>
    <w:p w14:paraId="4A894F5B" w14:textId="7F93CB36" w:rsidR="00D45699" w:rsidRDefault="00416514" w:rsidP="00D45699">
      <w:r>
        <w:t>5.2.</w:t>
      </w:r>
      <w:r w:rsidR="00D45699">
        <w:t xml:space="preserve">9. </w:t>
      </w:r>
      <w:r w:rsidR="00D45699" w:rsidRPr="00D45699">
        <w:t>You are threatened or harassed.</w:t>
      </w:r>
    </w:p>
    <w:p w14:paraId="6ADA3ACC" w14:textId="77777777" w:rsidR="00D45699" w:rsidRDefault="00D45699" w:rsidP="00C35705"/>
    <w:p w14:paraId="172478C7" w14:textId="77777777" w:rsidR="00D45699" w:rsidRDefault="00D45699" w:rsidP="00C35705"/>
    <w:p w14:paraId="6F1078A2" w14:textId="77777777" w:rsidR="009F5F10" w:rsidRDefault="009F5F10" w:rsidP="009F5F10">
      <w:pPr>
        <w:rPr>
          <w:b/>
          <w:bCs/>
        </w:rPr>
      </w:pPr>
      <w:r w:rsidRPr="00C35705">
        <w:rPr>
          <w:b/>
          <w:bCs/>
        </w:rPr>
        <w:t>6. Other psychosocial asp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5699" w14:paraId="74ECEDFB" w14:textId="77777777" w:rsidTr="00D45699">
        <w:tc>
          <w:tcPr>
            <w:tcW w:w="1870" w:type="dxa"/>
          </w:tcPr>
          <w:p w14:paraId="0F11BC7D" w14:textId="03A57B9F" w:rsidR="00D45699" w:rsidRDefault="00D45699" w:rsidP="00D45699">
            <w:pPr>
              <w:jc w:val="center"/>
            </w:pPr>
            <w:r>
              <w:t>None</w:t>
            </w:r>
          </w:p>
        </w:tc>
        <w:tc>
          <w:tcPr>
            <w:tcW w:w="1870" w:type="dxa"/>
          </w:tcPr>
          <w:p w14:paraId="3678BCE9" w14:textId="3F37B0C8" w:rsidR="00D45699" w:rsidRDefault="00D45699" w:rsidP="00D45699">
            <w:pPr>
              <w:jc w:val="center"/>
            </w:pPr>
            <w:r>
              <w:t>A little</w:t>
            </w:r>
          </w:p>
        </w:tc>
        <w:tc>
          <w:tcPr>
            <w:tcW w:w="1870" w:type="dxa"/>
          </w:tcPr>
          <w:p w14:paraId="50F404A5" w14:textId="73F48922" w:rsidR="00D45699" w:rsidRDefault="00D45699" w:rsidP="00D45699">
            <w:pPr>
              <w:jc w:val="center"/>
            </w:pPr>
            <w:r>
              <w:t>Moderately</w:t>
            </w:r>
          </w:p>
        </w:tc>
        <w:tc>
          <w:tcPr>
            <w:tcW w:w="1870" w:type="dxa"/>
          </w:tcPr>
          <w:p w14:paraId="3C630B27" w14:textId="26C00D89" w:rsidR="00D45699" w:rsidRDefault="00D45699" w:rsidP="00D45699">
            <w:pPr>
              <w:jc w:val="center"/>
            </w:pPr>
            <w:r>
              <w:t>Strongly</w:t>
            </w:r>
          </w:p>
        </w:tc>
        <w:tc>
          <w:tcPr>
            <w:tcW w:w="1870" w:type="dxa"/>
          </w:tcPr>
          <w:p w14:paraId="3EAFAF82" w14:textId="03F261CE" w:rsidR="00D45699" w:rsidRDefault="00D45699" w:rsidP="00D45699">
            <w:pPr>
              <w:jc w:val="center"/>
            </w:pPr>
            <w:r>
              <w:t>Extremely</w:t>
            </w:r>
          </w:p>
        </w:tc>
      </w:tr>
    </w:tbl>
    <w:p w14:paraId="59AE0672" w14:textId="77777777" w:rsidR="00D45699" w:rsidRDefault="00D45699" w:rsidP="009F5F10"/>
    <w:p w14:paraId="4A4CCC25" w14:textId="1A155B1C" w:rsidR="00D45699" w:rsidRDefault="00D45699" w:rsidP="009F5F10">
      <w:r>
        <w:t>6</w:t>
      </w:r>
      <w:r w:rsidR="00416514">
        <w:t>.1</w:t>
      </w:r>
      <w:r>
        <w:t xml:space="preserve">. In general, how much do you trust people in </w:t>
      </w:r>
      <w:r w:rsidR="005A5FD8">
        <w:t xml:space="preserve">Chinese </w:t>
      </w:r>
      <w:r>
        <w:t>society, including strangers?</w:t>
      </w:r>
    </w:p>
    <w:p w14:paraId="58FDC34A" w14:textId="298F1C3F" w:rsidR="005A5FD8" w:rsidRPr="005A5FD8" w:rsidRDefault="005A5FD8" w:rsidP="009F5F10">
      <w:pPr>
        <w:rPr>
          <w:rFonts w:eastAsia="DengXian"/>
          <w:lang w:eastAsia="zh-CN"/>
        </w:rPr>
      </w:pPr>
      <w:r>
        <w:rPr>
          <w:rFonts w:eastAsia="DengXian" w:hint="eastAsia"/>
          <w:lang w:eastAsia="zh-CN"/>
        </w:rPr>
        <w:t>6</w:t>
      </w:r>
      <w:r w:rsidR="00416514">
        <w:rPr>
          <w:rFonts w:eastAsia="DengXian"/>
          <w:lang w:eastAsia="zh-CN"/>
        </w:rPr>
        <w:t>.2</w:t>
      </w:r>
      <w:r>
        <w:rPr>
          <w:rFonts w:eastAsia="DengXian"/>
          <w:lang w:eastAsia="zh-CN"/>
        </w:rPr>
        <w:t xml:space="preserve">. </w:t>
      </w:r>
      <w:r>
        <w:t>In general, how much do you trust people in the host country you stayed, including strangers?</w:t>
      </w:r>
    </w:p>
    <w:p w14:paraId="099E55B7" w14:textId="77777777" w:rsidR="005A5FD8" w:rsidRDefault="005A5FD8" w:rsidP="009F5F10"/>
    <w:p w14:paraId="62454669" w14:textId="6F41C916" w:rsidR="00D45699" w:rsidRDefault="00D45699" w:rsidP="009F5F10">
      <w:r>
        <w:t>6</w:t>
      </w:r>
      <w:r w:rsidR="00416514">
        <w:t>.3</w:t>
      </w:r>
      <w:r>
        <w:t>. In general, how much do you trust people with established personal connections (e.g. family members, close friends, loved ones, etc.)?</w:t>
      </w:r>
    </w:p>
    <w:p w14:paraId="2CF430EC" w14:textId="78F1E635" w:rsidR="00D45699" w:rsidRDefault="00D45699" w:rsidP="009F5F10">
      <w:r>
        <w:t>6</w:t>
      </w:r>
      <w:r w:rsidR="00416514">
        <w:t>.4</w:t>
      </w:r>
      <w:r>
        <w:t>. How much do you embrace individualism (as opposed to collectivism)?</w:t>
      </w:r>
    </w:p>
    <w:p w14:paraId="5A5569C3" w14:textId="132367BD" w:rsidR="00D45699" w:rsidRDefault="00D45699" w:rsidP="009F5F10">
      <w:r>
        <w:t>6</w:t>
      </w:r>
      <w:r w:rsidR="00416514">
        <w:t>.5</w:t>
      </w:r>
      <w:r>
        <w:t>. In general, how much are you interested in politics?</w:t>
      </w:r>
    </w:p>
    <w:p w14:paraId="4BED4C20" w14:textId="3491CE77" w:rsidR="00D45699" w:rsidRDefault="00D45699" w:rsidP="009F5F10">
      <w:r>
        <w:t>6</w:t>
      </w:r>
      <w:r w:rsidR="00416514">
        <w:t>.6</w:t>
      </w:r>
      <w:r>
        <w:t>. How much do you consider yourself as a spiritual person?</w:t>
      </w:r>
    </w:p>
    <w:p w14:paraId="54021104" w14:textId="0E612381" w:rsidR="00D45699" w:rsidRDefault="00D45699" w:rsidP="009F5F10">
      <w:r>
        <w:t>6</w:t>
      </w:r>
      <w:r w:rsidR="00416514">
        <w:t>.7</w:t>
      </w:r>
      <w:r>
        <w:t>. How much do you believe in fate/destiny?</w:t>
      </w:r>
    </w:p>
    <w:p w14:paraId="07E331A0" w14:textId="71448DA3" w:rsidR="00D45699" w:rsidRDefault="00D45699" w:rsidP="009F5F10">
      <w:r>
        <w:t>6</w:t>
      </w:r>
      <w:r w:rsidR="00416514">
        <w:t>.8</w:t>
      </w:r>
      <w:r>
        <w:t>. How much do you think that changes in living conditions/environments can bring happiness or fulfillment?</w:t>
      </w:r>
    </w:p>
    <w:p w14:paraId="65F0D16A" w14:textId="6803AAE3" w:rsidR="009F5F10" w:rsidRDefault="009F5F10" w:rsidP="009F5F10"/>
    <w:p w14:paraId="0A3AD46D" w14:textId="77777777" w:rsidR="00644C5E" w:rsidRDefault="00644C5E"/>
    <w:sectPr w:rsidR="0064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B92D1" w14:textId="77777777" w:rsidR="00472A5E" w:rsidRDefault="00472A5E" w:rsidP="005A5FD8">
      <w:pPr>
        <w:spacing w:after="0" w:line="240" w:lineRule="auto"/>
      </w:pPr>
      <w:r>
        <w:separator/>
      </w:r>
    </w:p>
  </w:endnote>
  <w:endnote w:type="continuationSeparator" w:id="0">
    <w:p w14:paraId="3EA11ACD" w14:textId="77777777" w:rsidR="00472A5E" w:rsidRDefault="00472A5E" w:rsidP="005A5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64824" w14:textId="77777777" w:rsidR="00472A5E" w:rsidRDefault="00472A5E" w:rsidP="005A5FD8">
      <w:pPr>
        <w:spacing w:after="0" w:line="240" w:lineRule="auto"/>
      </w:pPr>
      <w:r>
        <w:separator/>
      </w:r>
    </w:p>
  </w:footnote>
  <w:footnote w:type="continuationSeparator" w:id="0">
    <w:p w14:paraId="625780A1" w14:textId="77777777" w:rsidR="00472A5E" w:rsidRDefault="00472A5E" w:rsidP="005A5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F5693"/>
    <w:multiLevelType w:val="hybridMultilevel"/>
    <w:tmpl w:val="7ECCC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810A9"/>
    <w:multiLevelType w:val="hybridMultilevel"/>
    <w:tmpl w:val="134E1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C26DEF"/>
    <w:multiLevelType w:val="hybridMultilevel"/>
    <w:tmpl w:val="A7BE8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8652C"/>
    <w:multiLevelType w:val="hybridMultilevel"/>
    <w:tmpl w:val="C6043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D7625F"/>
    <w:multiLevelType w:val="hybridMultilevel"/>
    <w:tmpl w:val="D0CA64B8"/>
    <w:lvl w:ilvl="0" w:tplc="DC42625C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D76082"/>
    <w:multiLevelType w:val="hybridMultilevel"/>
    <w:tmpl w:val="C2945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E21244"/>
    <w:multiLevelType w:val="hybridMultilevel"/>
    <w:tmpl w:val="5E601846"/>
    <w:lvl w:ilvl="0" w:tplc="C5C46FCC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786964">
    <w:abstractNumId w:val="4"/>
  </w:num>
  <w:num w:numId="2" w16cid:durableId="2110618214">
    <w:abstractNumId w:val="6"/>
  </w:num>
  <w:num w:numId="3" w16cid:durableId="683820715">
    <w:abstractNumId w:val="5"/>
  </w:num>
  <w:num w:numId="4" w16cid:durableId="1259218438">
    <w:abstractNumId w:val="3"/>
  </w:num>
  <w:num w:numId="5" w16cid:durableId="839346514">
    <w:abstractNumId w:val="0"/>
  </w:num>
  <w:num w:numId="6" w16cid:durableId="1902906260">
    <w:abstractNumId w:val="2"/>
  </w:num>
  <w:num w:numId="7" w16cid:durableId="1801419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M7Mwt7A0MjEwNrVQ0lEKTi0uzszPAykwqgUAjljKmywAAAA="/>
  </w:docVars>
  <w:rsids>
    <w:rsidRoot w:val="00F36580"/>
    <w:rsid w:val="00023A34"/>
    <w:rsid w:val="000E7D08"/>
    <w:rsid w:val="001C144E"/>
    <w:rsid w:val="00273768"/>
    <w:rsid w:val="00353DD6"/>
    <w:rsid w:val="00416514"/>
    <w:rsid w:val="00472A5E"/>
    <w:rsid w:val="00531E1F"/>
    <w:rsid w:val="0056444E"/>
    <w:rsid w:val="00591351"/>
    <w:rsid w:val="005A5FD8"/>
    <w:rsid w:val="005F635B"/>
    <w:rsid w:val="00644C5E"/>
    <w:rsid w:val="006558AD"/>
    <w:rsid w:val="006B29A7"/>
    <w:rsid w:val="0071167A"/>
    <w:rsid w:val="007D18BD"/>
    <w:rsid w:val="008922C7"/>
    <w:rsid w:val="009F5F10"/>
    <w:rsid w:val="00A44E5D"/>
    <w:rsid w:val="00C35705"/>
    <w:rsid w:val="00C85CE6"/>
    <w:rsid w:val="00D20D03"/>
    <w:rsid w:val="00D45699"/>
    <w:rsid w:val="00DF380A"/>
    <w:rsid w:val="00F3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3EBDD"/>
  <w15:chartTrackingRefBased/>
  <w15:docId w15:val="{DE3F72A7-9417-459A-8F71-A4702DFF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10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135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45699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D456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569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5F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FD8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F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FD8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Le</dc:creator>
  <cp:keywords/>
  <dc:description/>
  <cp:lastModifiedBy>Tri Le</cp:lastModifiedBy>
  <cp:revision>7</cp:revision>
  <dcterms:created xsi:type="dcterms:W3CDTF">2024-01-20T16:10:00Z</dcterms:created>
  <dcterms:modified xsi:type="dcterms:W3CDTF">2024-02-0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IY1Fuwu9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